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EBCAE" w14:textId="77777777" w:rsidR="00C447FC" w:rsidRDefault="00AB57F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S3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mean leukocytes recovery fractions achieved after varying the duration of the second centrifugation.</w:t>
      </w:r>
    </w:p>
    <w:p w14:paraId="5C593082" w14:textId="77777777" w:rsidR="00C447FC" w:rsidRDefault="00AB57F8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  <w:r>
        <w:rPr>
          <w:rFonts w:cs="Times New Roman"/>
          <w:b w:val="0"/>
          <w:noProof/>
          <w:sz w:val="20"/>
          <w:szCs w:val="20"/>
        </w:rPr>
        <w:drawing>
          <wp:anchor distT="0" distB="0" distL="114300" distR="114300" simplePos="0" relativeHeight="251655680" behindDoc="0" locked="0" layoutInCell="1" allowOverlap="1" wp14:anchorId="02BE83FF" wp14:editId="61DA7379">
            <wp:simplePos x="0" y="0"/>
            <wp:positionH relativeFrom="column">
              <wp:posOffset>282575</wp:posOffset>
            </wp:positionH>
            <wp:positionV relativeFrom="paragraph">
              <wp:posOffset>233680</wp:posOffset>
            </wp:positionV>
            <wp:extent cx="5278755" cy="3723005"/>
            <wp:effectExtent l="19050" t="0" r="0" b="0"/>
            <wp:wrapSquare wrapText="bothSides"/>
            <wp:docPr id="4" name="图片 3" descr="e:\可编辑 png 文章 图片白细胞\时间图片 英文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e:\可编辑 png 文章 图片白细胞\时间图片 英文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23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4A6C823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6D58C98B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0238C9BE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57A03565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382D4673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3BF483B1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2E6CF5F1" w14:textId="77777777" w:rsidR="00C447FC" w:rsidRDefault="00C447FC">
      <w:pPr>
        <w:pStyle w:val="Heading1"/>
        <w:spacing w:before="156" w:after="156"/>
        <w:rPr>
          <w:rFonts w:cs="Times New Roman"/>
          <w:i w:val="0"/>
          <w:sz w:val="20"/>
          <w:szCs w:val="20"/>
        </w:rPr>
      </w:pPr>
    </w:p>
    <w:p w14:paraId="2523F3D2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6F4D8DE3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0D492C10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4B2C192F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75CF02D4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21AC684B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</w:p>
    <w:p w14:paraId="6E29C0A9" w14:textId="77777777" w:rsidR="00C447FC" w:rsidRDefault="00C447F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4301E6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5AADB7-B3B1-45A3-A0B4-776E089A9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